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ED5DE" w14:textId="47F0EBE0" w:rsidR="005B5CA4" w:rsidRPr="00AA203E" w:rsidRDefault="005B5CA4" w:rsidP="005B5C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203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DE79481" w14:textId="77777777" w:rsidR="00B95B1B" w:rsidRPr="00AA203E" w:rsidRDefault="00B95B1B" w:rsidP="00B95B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D275E" w14:textId="73D783C8" w:rsidR="00B95B1B" w:rsidRPr="00AA203E" w:rsidRDefault="00B95B1B" w:rsidP="00B95B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203E">
        <w:rPr>
          <w:rFonts w:ascii="Times New Roman" w:hAnsi="Times New Roman" w:cs="Times New Roman"/>
          <w:b/>
          <w:bCs/>
          <w:sz w:val="24"/>
          <w:szCs w:val="24"/>
        </w:rPr>
        <w:t>Additional Hypotheses:</w:t>
      </w:r>
    </w:p>
    <w:p w14:paraId="519C2CE5" w14:textId="77777777" w:rsidR="00B95B1B" w:rsidRPr="00AA203E" w:rsidRDefault="00B95B1B" w:rsidP="00B95B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03E">
        <w:rPr>
          <w:rFonts w:ascii="Times New Roman" w:hAnsi="Times New Roman" w:cs="Times New Roman"/>
          <w:color w:val="000000" w:themeColor="text1"/>
          <w:sz w:val="24"/>
          <w:szCs w:val="24"/>
        </w:rPr>
        <w:t>Hypothesis 2A: Reaction times will be quicker when responding to left-right number line trials which are congruent with a left-to-right internal Mental Number Line in a Western, English speaking, sample.</w:t>
      </w:r>
    </w:p>
    <w:p w14:paraId="6F732ED2" w14:textId="77777777" w:rsidR="00B95B1B" w:rsidRPr="00AA203E" w:rsidRDefault="00B95B1B" w:rsidP="00B95B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03E">
        <w:rPr>
          <w:rFonts w:ascii="Times New Roman" w:hAnsi="Times New Roman" w:cs="Times New Roman"/>
          <w:color w:val="000000" w:themeColor="text1"/>
          <w:sz w:val="24"/>
          <w:szCs w:val="24"/>
        </w:rPr>
        <w:t>Hypothesis 2B: Accuracy will also be higher when responding to left-right number line trials.</w:t>
      </w:r>
    </w:p>
    <w:p w14:paraId="30D82221" w14:textId="77777777" w:rsidR="00B95B1B" w:rsidRPr="00AA203E" w:rsidRDefault="00B95B1B" w:rsidP="00B95B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03E">
        <w:rPr>
          <w:rFonts w:ascii="Times New Roman" w:hAnsi="Times New Roman" w:cs="Times New Roman"/>
          <w:color w:val="000000" w:themeColor="text1"/>
          <w:sz w:val="24"/>
          <w:szCs w:val="24"/>
        </w:rPr>
        <w:t>Hypothesis 3A: Reaction time will differ significantly between auditory and visual modality trials due to individual differences in modality processing.</w:t>
      </w:r>
    </w:p>
    <w:p w14:paraId="106F28D5" w14:textId="28BEFFE2" w:rsidR="002B0319" w:rsidRPr="00AA203E" w:rsidRDefault="00B95B1B" w:rsidP="004E4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03E">
        <w:rPr>
          <w:rFonts w:ascii="Times New Roman" w:hAnsi="Times New Roman" w:cs="Times New Roman"/>
          <w:color w:val="000000" w:themeColor="text1"/>
          <w:sz w:val="24"/>
          <w:szCs w:val="24"/>
        </w:rPr>
        <w:t>Hypothesis 3B: Accuracy will also differ significantly between auditory and visual modality trials.</w:t>
      </w:r>
    </w:p>
    <w:p w14:paraId="39B3218F" w14:textId="77777777" w:rsidR="00B7428F" w:rsidRPr="00AA203E" w:rsidRDefault="00B7428F" w:rsidP="004E4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67838A" w14:textId="77777777" w:rsidR="00B7428F" w:rsidRPr="00AA203E" w:rsidRDefault="00B7428F" w:rsidP="00B742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203E">
        <w:rPr>
          <w:rFonts w:ascii="Times New Roman" w:hAnsi="Times New Roman" w:cs="Times New Roman"/>
          <w:b/>
          <w:bCs/>
          <w:sz w:val="24"/>
          <w:szCs w:val="24"/>
        </w:rPr>
        <w:t>Anxiety Controls:</w:t>
      </w:r>
    </w:p>
    <w:p w14:paraId="702E512C" w14:textId="77777777" w:rsidR="00B7428F" w:rsidRPr="00AA203E" w:rsidRDefault="00B7428F" w:rsidP="00B7428F">
      <w:pPr>
        <w:rPr>
          <w:rFonts w:ascii="Times New Roman" w:hAnsi="Times New Roman" w:cs="Times New Roman"/>
          <w:sz w:val="24"/>
          <w:szCs w:val="24"/>
        </w:rPr>
      </w:pPr>
      <w:r w:rsidRPr="00AA203E">
        <w:rPr>
          <w:rFonts w:ascii="Times New Roman" w:hAnsi="Times New Roman" w:cs="Times New Roman"/>
          <w:sz w:val="24"/>
          <w:szCs w:val="24"/>
        </w:rPr>
        <w:t>GAD7: The GAD7 acts as a self-report screening tool and severity measure for Generalised Anxiety Disorder (Spitzer et al., 2006). Participants rate on a 4-point Likert scale, how often they have been bothered by a series of 7 scenarios over the previous 2 weeks. Scores range from 0-21 with higher scores indicating more severe levels of generalised anxiety.</w:t>
      </w:r>
    </w:p>
    <w:p w14:paraId="3BECF18E" w14:textId="77777777" w:rsidR="00B7428F" w:rsidRPr="00AA203E" w:rsidRDefault="00B7428F" w:rsidP="00B7428F">
      <w:pPr>
        <w:rPr>
          <w:rFonts w:ascii="Times New Roman" w:hAnsi="Times New Roman" w:cs="Times New Roman"/>
          <w:sz w:val="24"/>
          <w:szCs w:val="24"/>
        </w:rPr>
      </w:pPr>
    </w:p>
    <w:p w14:paraId="0BFBB612" w14:textId="77777777" w:rsidR="00B7428F" w:rsidRPr="00AA203E" w:rsidRDefault="00B7428F" w:rsidP="00B7428F">
      <w:pPr>
        <w:rPr>
          <w:rFonts w:ascii="Times New Roman" w:hAnsi="Times New Roman" w:cs="Times New Roman"/>
          <w:sz w:val="24"/>
          <w:szCs w:val="24"/>
        </w:rPr>
      </w:pPr>
      <w:r w:rsidRPr="00AA203E">
        <w:rPr>
          <w:rFonts w:ascii="Times New Roman" w:hAnsi="Times New Roman" w:cs="Times New Roman"/>
          <w:sz w:val="24"/>
          <w:szCs w:val="24"/>
        </w:rPr>
        <w:t>TAI5: The TAI5 is a short form of the Test Anxiety Inventory (Taylor and Deane, 2002). Participants rate on a 4-point Likert scale which assesses how frequently symptoms of anxiety are experienced before, during and after testing and examinations. Scores range from 5 to 20 with higher scores indicating more anxiety.</w:t>
      </w:r>
    </w:p>
    <w:p w14:paraId="52849014" w14:textId="77777777" w:rsidR="00B7428F" w:rsidRPr="00AA203E" w:rsidRDefault="00B7428F" w:rsidP="00B7428F">
      <w:pPr>
        <w:rPr>
          <w:rFonts w:ascii="Times New Roman" w:hAnsi="Times New Roman" w:cs="Times New Roman"/>
          <w:sz w:val="24"/>
          <w:szCs w:val="24"/>
        </w:rPr>
      </w:pPr>
    </w:p>
    <w:p w14:paraId="42982A4E" w14:textId="77777777" w:rsidR="00B7428F" w:rsidRPr="00AA203E" w:rsidRDefault="00B7428F" w:rsidP="00B7428F">
      <w:pPr>
        <w:rPr>
          <w:rFonts w:ascii="Times New Roman" w:hAnsi="Times New Roman" w:cs="Times New Roman"/>
          <w:sz w:val="24"/>
          <w:szCs w:val="24"/>
        </w:rPr>
      </w:pPr>
      <w:r w:rsidRPr="00AA203E">
        <w:rPr>
          <w:rFonts w:ascii="Times New Roman" w:hAnsi="Times New Roman" w:cs="Times New Roman"/>
          <w:sz w:val="24"/>
          <w:szCs w:val="24"/>
        </w:rPr>
        <w:t>STAI-T/STAI-S: The  short form State Trait Anxiety Inventory  (Zsido et al., 2020; Spielberger et al., 1983) assesses symptoms of state and trait anxiety using a 4 point Likert. The scale consists of 10 items in total; 5 assessing state anxiety and 5 assessing trait anxiety. Scores range from 0 to 15 on each scale with higher scores indicating more severe anxiety symptoms.</w:t>
      </w:r>
    </w:p>
    <w:p w14:paraId="35C991FC" w14:textId="77777777" w:rsidR="00B7428F" w:rsidRPr="00AA203E" w:rsidRDefault="00B7428F" w:rsidP="004E4F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DB8C3E" w14:textId="3DA00A8E" w:rsidR="002B0319" w:rsidRPr="00AA203E" w:rsidRDefault="002B0319" w:rsidP="004E4F1D">
      <w:pPr>
        <w:rPr>
          <w:rFonts w:ascii="Times New Roman" w:hAnsi="Times New Roman" w:cs="Times New Roman"/>
          <w:sz w:val="24"/>
          <w:szCs w:val="24"/>
        </w:rPr>
      </w:pPr>
    </w:p>
    <w:p w14:paraId="3FC1AFF2" w14:textId="04879FE6" w:rsidR="002B0319" w:rsidRPr="00AA203E" w:rsidRDefault="002B0319" w:rsidP="004E4F1D">
      <w:pPr>
        <w:rPr>
          <w:rFonts w:ascii="Times New Roman" w:hAnsi="Times New Roman" w:cs="Times New Roman"/>
          <w:sz w:val="24"/>
          <w:szCs w:val="24"/>
        </w:rPr>
      </w:pPr>
    </w:p>
    <w:p w14:paraId="3CC55EE2" w14:textId="77777777" w:rsidR="002B0319" w:rsidRPr="00AA203E" w:rsidRDefault="002B0319" w:rsidP="002B03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2387"/>
        <w:gridCol w:w="2409"/>
        <w:gridCol w:w="2217"/>
      </w:tblGrid>
      <w:tr w:rsidR="002B0319" w:rsidRPr="00AA203E" w14:paraId="63236032" w14:textId="77777777" w:rsidTr="00702E18">
        <w:tc>
          <w:tcPr>
            <w:tcW w:w="20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D5E308" w14:textId="77777777" w:rsidR="002B0319" w:rsidRPr="00AA203E" w:rsidRDefault="002B0319" w:rsidP="00702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haracteristics</w:t>
            </w:r>
          </w:p>
        </w:tc>
        <w:tc>
          <w:tcPr>
            <w:tcW w:w="23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3AF6D" w14:textId="77777777" w:rsidR="002B0319" w:rsidRPr="00AA203E" w:rsidRDefault="002B0319" w:rsidP="00702E1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1DDCD0" w14:textId="77777777" w:rsidR="002B0319" w:rsidRPr="00AA203E" w:rsidRDefault="002B0319" w:rsidP="00702E1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22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CE6E9" w14:textId="77777777" w:rsidR="002B0319" w:rsidRPr="00AA203E" w:rsidRDefault="002B0319" w:rsidP="00702E1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erall</w:t>
            </w:r>
          </w:p>
        </w:tc>
      </w:tr>
      <w:tr w:rsidR="002B0319" w:rsidRPr="00AA203E" w14:paraId="4458B86F" w14:textId="77777777" w:rsidTr="00702E18">
        <w:tc>
          <w:tcPr>
            <w:tcW w:w="20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2E3933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 AMAS, m(SD)</w:t>
            </w:r>
          </w:p>
          <w:p w14:paraId="0B554DF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CE0E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25.55(8.42)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6D1EDD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21.56(8.56) </w:t>
            </w:r>
          </w:p>
        </w:tc>
        <w:tc>
          <w:tcPr>
            <w:tcW w:w="2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5E46A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4.46 (8.48)</w:t>
            </w:r>
          </w:p>
        </w:tc>
      </w:tr>
      <w:tr w:rsidR="002B0319" w:rsidRPr="00AA203E" w14:paraId="01288977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A852F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SAS, m(SD) </w:t>
            </w:r>
          </w:p>
          <w:p w14:paraId="4683A300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1059A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18(7.48)   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0AD2C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21.09(6.61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D07515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3.1 (7.34)</w:t>
            </w:r>
          </w:p>
        </w:tc>
      </w:tr>
      <w:tr w:rsidR="002B0319" w:rsidRPr="00AA203E" w14:paraId="7B7D3D9F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E3DC0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GAD, m(SD) </w:t>
            </w:r>
          </w:p>
          <w:p w14:paraId="0803A5FA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0321C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15.46(6.14) 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3A919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15.54(6.03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ADF1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.56(6.03)</w:t>
            </w:r>
          </w:p>
        </w:tc>
      </w:tr>
      <w:tr w:rsidR="002B0319" w:rsidRPr="00AA203E" w14:paraId="4D33AB76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1F12B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TAI, m(SD) </w:t>
            </w:r>
          </w:p>
          <w:p w14:paraId="5B7DA5CF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ECFF6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13.4(4.48)        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D016F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11.84(4.18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7CDCE9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2.92(4.41)</w:t>
            </w:r>
          </w:p>
        </w:tc>
      </w:tr>
      <w:tr w:rsidR="002B0319" w:rsidRPr="00AA203E" w14:paraId="7F41BA01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5BF62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STAIS, m(SD) </w:t>
            </w:r>
          </w:p>
          <w:p w14:paraId="58CBF38F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B9070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7.52(2.93)          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0EA36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7.27(2.97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5E512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.47 (2.93)</w:t>
            </w:r>
          </w:p>
        </w:tc>
      </w:tr>
      <w:tr w:rsidR="002B0319" w:rsidRPr="00AA203E" w14:paraId="167D6724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9A9BC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STAIT, m(SD) </w:t>
            </w:r>
          </w:p>
          <w:p w14:paraId="17413E0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F57D3E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12.48(4.15)         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2802D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12.39(4.25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8C1139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2.55 (4.17)</w:t>
            </w:r>
          </w:p>
        </w:tc>
      </w:tr>
      <w:tr w:rsidR="002B0319" w:rsidRPr="00AA203E" w14:paraId="2F7EFF6A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A82BA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Task: Arithmetic </w:t>
            </w:r>
          </w:p>
          <w:p w14:paraId="36A611AE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Accuracy, m(SD)</w:t>
            </w:r>
          </w:p>
          <w:p w14:paraId="1C012092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4B4B24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0.91(0.96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8E9691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0.90(0.95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3277E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90 (0.098)</w:t>
            </w:r>
          </w:p>
        </w:tc>
      </w:tr>
      <w:tr w:rsidR="002B0319" w:rsidRPr="00AA203E" w14:paraId="5F71A124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195C0D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Task: Arithmetic </w:t>
            </w:r>
          </w:p>
          <w:p w14:paraId="05ED30B3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RT, m(SD) </w:t>
            </w:r>
          </w:p>
          <w:p w14:paraId="7771EB8F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6D76A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7548.75(2128.67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2F11F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7635.76(2393.11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91685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573.35 (2189.28)</w:t>
            </w:r>
          </w:p>
        </w:tc>
      </w:tr>
      <w:tr w:rsidR="002B0319" w:rsidRPr="00AA203E" w14:paraId="3FAFF5B9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FBE1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Task: Number Line Accuracy, m(SD)</w:t>
            </w:r>
          </w:p>
          <w:p w14:paraId="196C544C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A9636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0.56(0.14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19513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0.54(0.17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0AC54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.55 (0.146)</w:t>
            </w:r>
          </w:p>
        </w:tc>
      </w:tr>
      <w:tr w:rsidR="002B0319" w:rsidRPr="00AA203E" w14:paraId="3C73E071" w14:textId="77777777" w:rsidTr="00702E18">
        <w:tc>
          <w:tcPr>
            <w:tcW w:w="20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728090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Task: Number Line RT, m(SD) </w:t>
            </w:r>
          </w:p>
          <w:p w14:paraId="2FBB03A8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881AB9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 xml:space="preserve">3607.8(1185.6) 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760B1D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sz w:val="24"/>
                <w:szCs w:val="24"/>
              </w:rPr>
              <w:t>3651.76(1968.27)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95448F" w14:textId="77777777" w:rsidR="002B0319" w:rsidRPr="00AA203E" w:rsidRDefault="002B0319" w:rsidP="00702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03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623.32 (1496.49)</w:t>
            </w:r>
          </w:p>
        </w:tc>
      </w:tr>
    </w:tbl>
    <w:p w14:paraId="44761542" w14:textId="77777777" w:rsidR="002B0319" w:rsidRPr="00AA203E" w:rsidRDefault="002B0319" w:rsidP="002B0319">
      <w:pPr>
        <w:rPr>
          <w:rFonts w:ascii="Times New Roman" w:hAnsi="Times New Roman" w:cs="Times New Roman"/>
          <w:sz w:val="24"/>
          <w:szCs w:val="24"/>
        </w:rPr>
      </w:pPr>
    </w:p>
    <w:p w14:paraId="011A6663" w14:textId="365A37AA" w:rsidR="002B0319" w:rsidRPr="00AA203E" w:rsidRDefault="007911F0" w:rsidP="002B03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2B0319" w:rsidRPr="00AA203E">
        <w:rPr>
          <w:rFonts w:ascii="Times New Roman" w:hAnsi="Times New Roman" w:cs="Times New Roman"/>
          <w:b/>
          <w:bCs/>
          <w:sz w:val="24"/>
          <w:szCs w:val="24"/>
        </w:rPr>
        <w:t>erformance data on multi-directional number line task</w:t>
      </w:r>
    </w:p>
    <w:p w14:paraId="371585BB" w14:textId="6CD69C89" w:rsidR="002B0319" w:rsidRPr="00AA203E" w:rsidRDefault="002B0319" w:rsidP="004E4F1D">
      <w:pPr>
        <w:rPr>
          <w:rFonts w:ascii="Times New Roman" w:hAnsi="Times New Roman" w:cs="Times New Roman"/>
          <w:sz w:val="24"/>
          <w:szCs w:val="24"/>
        </w:rPr>
      </w:pPr>
    </w:p>
    <w:p w14:paraId="004012EF" w14:textId="35230DB4" w:rsidR="002B0319" w:rsidRPr="00AA203E" w:rsidRDefault="002B0319" w:rsidP="004E4F1D">
      <w:pPr>
        <w:rPr>
          <w:rFonts w:ascii="Times New Roman" w:hAnsi="Times New Roman" w:cs="Times New Roman"/>
          <w:sz w:val="24"/>
          <w:szCs w:val="24"/>
        </w:rPr>
      </w:pPr>
    </w:p>
    <w:p w14:paraId="1CD172AF" w14:textId="3323B606" w:rsidR="00AA203E" w:rsidRPr="00AA203E" w:rsidRDefault="00AA203E">
      <w:pPr>
        <w:rPr>
          <w:rFonts w:ascii="Times New Roman" w:hAnsi="Times New Roman" w:cs="Times New Roman"/>
          <w:sz w:val="24"/>
          <w:szCs w:val="24"/>
        </w:rPr>
      </w:pPr>
      <w:r w:rsidRPr="00AA203E">
        <w:rPr>
          <w:rFonts w:ascii="Times New Roman" w:hAnsi="Times New Roman" w:cs="Times New Roman"/>
          <w:sz w:val="24"/>
          <w:szCs w:val="24"/>
        </w:rPr>
        <w:br w:type="page"/>
      </w:r>
    </w:p>
    <w:p w14:paraId="55CDA3BB" w14:textId="0C799392" w:rsidR="00A0190A" w:rsidRDefault="00A0190A" w:rsidP="00AA20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xperiment 1 </w:t>
      </w:r>
    </w:p>
    <w:p w14:paraId="3934446E" w14:textId="77777777" w:rsidR="00A0190A" w:rsidRDefault="00A0190A" w:rsidP="00AA20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2236"/>
        <w:gridCol w:w="1745"/>
        <w:gridCol w:w="1359"/>
        <w:gridCol w:w="1211"/>
      </w:tblGrid>
      <w:tr w:rsidR="00A0190A" w14:paraId="577C794D" w14:textId="77777777" w:rsidTr="001E5876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E810D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Scale</w:t>
            </w:r>
          </w:p>
        </w:tc>
        <w:tc>
          <w:tcPr>
            <w:tcW w:w="2236" w:type="dxa"/>
            <w:tcBorders>
              <w:left w:val="nil"/>
              <w:bottom w:val="single" w:sz="4" w:space="0" w:color="auto"/>
              <w:right w:val="nil"/>
            </w:tcBorders>
          </w:tcPr>
          <w:p w14:paraId="2ADAA19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Measure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2075A1A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14:paraId="5BC84DCD" w14:textId="77777777" w:rsidR="00A0190A" w:rsidRPr="001D5EB0" w:rsidRDefault="00A0190A" w:rsidP="001E58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5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2E5D9727" w14:textId="77777777" w:rsidR="00A0190A" w:rsidRPr="001D5EB0" w:rsidRDefault="00A0190A" w:rsidP="001E58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5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²</w:t>
            </w:r>
          </w:p>
        </w:tc>
      </w:tr>
      <w:tr w:rsidR="00A0190A" w14:paraId="3F8D6EB6" w14:textId="77777777" w:rsidTr="001E5876"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5D46596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S</w:t>
            </w:r>
          </w:p>
        </w:tc>
        <w:tc>
          <w:tcPr>
            <w:tcW w:w="2236" w:type="dxa"/>
            <w:vMerge w:val="restart"/>
            <w:tcBorders>
              <w:left w:val="nil"/>
              <w:bottom w:val="nil"/>
              <w:right w:val="nil"/>
            </w:tcBorders>
          </w:tcPr>
          <w:p w14:paraId="6EE0F43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4705275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2BC1F95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2*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4B881B5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A0190A" w14:paraId="6D9989BF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D05F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3BE53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D5908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5165632" w14:textId="0BAB2F4E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5F3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4F59D1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D35F3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</w:tr>
      <w:tr w:rsidR="00A0190A" w14:paraId="1FB0F62F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65C4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EB4E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A7E189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81640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8E7CD0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A0190A" w14:paraId="01C11FF6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E139D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50C5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66CBD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0A671A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5F3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C624A1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5F3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A0190A" w14:paraId="2E9725EC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3DE6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A824E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39CC30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FF3C3C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5AAA55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A0190A" w14:paraId="705F025D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96A4A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3867C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3F2ED2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97FD3A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7E8284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A0190A" w14:paraId="45C7D56B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EA955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6EC45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D6F839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A17277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551FF9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0190A" w14:paraId="6CA00981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34A3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3838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EA114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0A4FFC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4F6016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A0190A" w14:paraId="0692504F" w14:textId="77777777" w:rsidTr="001E5876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99923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Q</w:t>
            </w:r>
          </w:p>
        </w:tc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8A7D9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400627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DCD746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DF8383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A0190A" w14:paraId="59D46281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1F998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0A32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1911A3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6A694A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FA1B61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A0190A" w14:paraId="0E5A8701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3E54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EA1C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619E8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0C245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3DC1D3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A0190A" w14:paraId="435A373F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9DCA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938BE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C69DE9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48D85B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44EF00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A0190A" w14:paraId="36C09BCA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6406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E1AB6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D7A3FB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5EC89B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8E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6BC06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A0190A" w14:paraId="66DC73D7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557B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A3F92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A9B156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A91EDE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8E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B5FD78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A0190A" w14:paraId="17708B4D" w14:textId="77777777" w:rsidTr="001E5876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54ED7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272A2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C88E2E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A765FF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A4C2D3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0190A" w14:paraId="060F730F" w14:textId="77777777" w:rsidTr="001E5876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D26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0938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99C2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8D4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8E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2ECB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</w:tbl>
    <w:p w14:paraId="19BDCCBC" w14:textId="77777777" w:rsidR="00A0190A" w:rsidRDefault="00A0190A" w:rsidP="00A0190A">
      <w:pPr>
        <w:rPr>
          <w:rFonts w:ascii="Times New Roman" w:hAnsi="Times New Roman" w:cs="Times New Roman"/>
          <w:sz w:val="24"/>
          <w:szCs w:val="24"/>
        </w:rPr>
      </w:pPr>
    </w:p>
    <w:p w14:paraId="21640A50" w14:textId="77777777" w:rsidR="00A0190A" w:rsidRDefault="00A0190A" w:rsidP="00A0190A">
      <w:pPr>
        <w:rPr>
          <w:rFonts w:ascii="Times New Roman" w:hAnsi="Times New Roman" w:cs="Times New Roman"/>
          <w:sz w:val="24"/>
          <w:szCs w:val="24"/>
        </w:rPr>
      </w:pPr>
      <w:r w:rsidRPr="00A019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EB0">
        <w:rPr>
          <w:rFonts w:ascii="Times New Roman" w:hAnsi="Times New Roman" w:cs="Times New Roman"/>
          <w:sz w:val="24"/>
          <w:szCs w:val="24"/>
        </w:rPr>
        <w:t xml:space="preserve">Multivariate regression results from </w:t>
      </w:r>
      <w:r w:rsidRPr="001D5EB0">
        <w:rPr>
          <w:rFonts w:ascii="Times New Roman" w:hAnsi="Times New Roman" w:cs="Times New Roman"/>
          <w:i/>
          <w:iCs/>
          <w:sz w:val="24"/>
          <w:szCs w:val="24"/>
        </w:rPr>
        <w:t>Experiment 1</w:t>
      </w:r>
      <w:r w:rsidRPr="001D5EB0">
        <w:rPr>
          <w:rFonts w:ascii="Times New Roman" w:hAnsi="Times New Roman" w:cs="Times New Roman"/>
          <w:sz w:val="24"/>
          <w:szCs w:val="24"/>
        </w:rPr>
        <w:t xml:space="preserve"> showing </w:t>
      </w:r>
      <w:r>
        <w:rPr>
          <w:rFonts w:ascii="Times New Roman" w:hAnsi="Times New Roman" w:cs="Times New Roman"/>
          <w:sz w:val="24"/>
          <w:szCs w:val="24"/>
        </w:rPr>
        <w:t>relationship between</w:t>
      </w:r>
      <w:r w:rsidRPr="001D5EB0">
        <w:rPr>
          <w:rFonts w:ascii="Times New Roman" w:hAnsi="Times New Roman" w:cs="Times New Roman"/>
          <w:sz w:val="24"/>
          <w:szCs w:val="24"/>
        </w:rPr>
        <w:t xml:space="preserve"> AMAS and SAQ on directional number line estimation accuracy and reaction time</w:t>
      </w:r>
      <w:r>
        <w:rPr>
          <w:rFonts w:ascii="Times New Roman" w:hAnsi="Times New Roman" w:cs="Times New Roman"/>
          <w:sz w:val="24"/>
          <w:szCs w:val="24"/>
        </w:rPr>
        <w:t xml:space="preserve"> (RT)</w:t>
      </w:r>
      <w:r w:rsidRPr="001D5EB0">
        <w:rPr>
          <w:rFonts w:ascii="Times New Roman" w:hAnsi="Times New Roman" w:cs="Times New Roman"/>
          <w:sz w:val="24"/>
          <w:szCs w:val="24"/>
        </w:rPr>
        <w:t xml:space="preserve"> across four spatial orientations</w:t>
      </w:r>
      <w:r>
        <w:rPr>
          <w:rFonts w:ascii="Times New Roman" w:hAnsi="Times New Roman" w:cs="Times New Roman"/>
          <w:sz w:val="24"/>
          <w:szCs w:val="24"/>
        </w:rPr>
        <w:t>, where *** denotes significance at the level p &lt; 0.001, while * denotes significance at the level p &lt; 0.05.</w:t>
      </w:r>
    </w:p>
    <w:p w14:paraId="0C66C6DF" w14:textId="77777777" w:rsidR="00A0190A" w:rsidRPr="00AA203E" w:rsidRDefault="00A0190A" w:rsidP="00AA203E">
      <w:pPr>
        <w:rPr>
          <w:rFonts w:ascii="Times New Roman" w:hAnsi="Times New Roman" w:cs="Times New Roman"/>
          <w:sz w:val="24"/>
          <w:szCs w:val="24"/>
        </w:rPr>
      </w:pPr>
    </w:p>
    <w:p w14:paraId="5A8F98AC" w14:textId="77777777" w:rsidR="00AA203E" w:rsidRPr="00AA203E" w:rsidRDefault="00AA203E" w:rsidP="00AA203E">
      <w:pPr>
        <w:rPr>
          <w:rFonts w:ascii="Times New Roman" w:hAnsi="Times New Roman" w:cs="Times New Roman"/>
          <w:sz w:val="24"/>
          <w:szCs w:val="24"/>
        </w:rPr>
      </w:pPr>
    </w:p>
    <w:p w14:paraId="51E0F565" w14:textId="77777777" w:rsidR="00AA203E" w:rsidRPr="00AA203E" w:rsidRDefault="00AA203E" w:rsidP="00AA203E">
      <w:pPr>
        <w:rPr>
          <w:rFonts w:ascii="Times New Roman" w:hAnsi="Times New Roman" w:cs="Times New Roman"/>
          <w:sz w:val="24"/>
          <w:szCs w:val="24"/>
        </w:rPr>
      </w:pPr>
    </w:p>
    <w:p w14:paraId="3E3307A5" w14:textId="77777777" w:rsidR="00AA203E" w:rsidRPr="00AA203E" w:rsidRDefault="00AA203E" w:rsidP="00AA203E">
      <w:pPr>
        <w:rPr>
          <w:rFonts w:ascii="Times New Roman" w:hAnsi="Times New Roman" w:cs="Times New Roman"/>
          <w:sz w:val="24"/>
          <w:szCs w:val="24"/>
        </w:rPr>
      </w:pPr>
    </w:p>
    <w:p w14:paraId="7C0ADF97" w14:textId="7794BAA0" w:rsidR="00AA203E" w:rsidRPr="00AA203E" w:rsidRDefault="00AA203E">
      <w:pPr>
        <w:rPr>
          <w:rFonts w:ascii="Times New Roman" w:hAnsi="Times New Roman" w:cs="Times New Roman"/>
          <w:sz w:val="24"/>
          <w:szCs w:val="24"/>
        </w:rPr>
      </w:pPr>
      <w:r w:rsidRPr="00AA203E">
        <w:rPr>
          <w:rFonts w:ascii="Times New Roman" w:hAnsi="Times New Roman" w:cs="Times New Roman"/>
          <w:sz w:val="24"/>
          <w:szCs w:val="24"/>
        </w:rPr>
        <w:br w:type="page"/>
      </w:r>
    </w:p>
    <w:p w14:paraId="11AA3303" w14:textId="351C5D3F" w:rsidR="00A0190A" w:rsidRPr="00FE2951" w:rsidRDefault="00A0190A" w:rsidP="00AA20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xperiment 2 </w:t>
      </w:r>
    </w:p>
    <w:p w14:paraId="777DAE63" w14:textId="77777777" w:rsidR="00AA203E" w:rsidRPr="00AA203E" w:rsidRDefault="00AA203E" w:rsidP="00AA20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766"/>
        <w:gridCol w:w="1745"/>
        <w:gridCol w:w="1359"/>
        <w:gridCol w:w="1211"/>
      </w:tblGrid>
      <w:tr w:rsidR="00A0190A" w14:paraId="19B5860E" w14:textId="77777777" w:rsidTr="001E5876"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11EF4E0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Scale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</w:tcPr>
          <w:p w14:paraId="24917E3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Measure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7CA4FB9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14:paraId="6054E5B6" w14:textId="77777777" w:rsidR="00A0190A" w:rsidRPr="00253947" w:rsidRDefault="00A0190A" w:rsidP="001E58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33FD5BB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²</w:t>
            </w:r>
          </w:p>
        </w:tc>
      </w:tr>
      <w:tr w:rsidR="00A0190A" w14:paraId="3A04B182" w14:textId="77777777" w:rsidTr="001E5876"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48E7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S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B559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</w:tcPr>
          <w:p w14:paraId="494F1ED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7B5F765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184C166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A0190A" w14:paraId="2E5DF8B6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1A894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0C2A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8086F6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6A6FAD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F0FE7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A0190A" w14:paraId="03F7D1B4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1B38D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61022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9B53E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EF7DD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0BAA92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A0190A" w14:paraId="73CE9891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34910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C7A9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FE7731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D36B50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6CAF96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A0190A" w14:paraId="734B5A25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BFDCB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8299C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B51CCC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C29700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682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CBB2A1C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A0190A" w14:paraId="6E6B7699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CE45D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9068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25BDA8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DA7DE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11DC71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A0190A" w14:paraId="23474F23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B1C31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64A4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9AD835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094040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 xml:space="preserve">4.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96C856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A0190A" w14:paraId="1374AA10" w14:textId="77777777" w:rsidTr="001E5876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3AF7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5EE8C1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514186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F7C05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19A9C8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A0190A" w14:paraId="12151915" w14:textId="77777777" w:rsidTr="001E5876"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CDD4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Q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B3140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15871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4ECA97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62E1CD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</w:tr>
      <w:tr w:rsidR="00A0190A" w14:paraId="2D1368E3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FE3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7857A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8C85D9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9BA55B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C77701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A0190A" w14:paraId="744D9976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9A1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3451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5BE49F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0275A1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0B7553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A0190A" w14:paraId="09A6EEA7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4CA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5BC97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4D9A2D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207B0E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F1D7F3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A0190A" w14:paraId="767CD999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E259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47F5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E6585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9D7E7B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AE1E0E0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A0190A" w14:paraId="2949C88D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4B5E6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3010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F3A9C5F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68D988B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21D08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A0190A" w14:paraId="25FB0BD7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F863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CC047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99248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71B4CDA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D5FF9B3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0190A" w14:paraId="135F0985" w14:textId="77777777" w:rsidTr="001E5876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1F958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76E54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03952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3F075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C8109" w14:textId="77777777" w:rsidR="00A0190A" w:rsidRDefault="00A0190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</w:tbl>
    <w:p w14:paraId="3FFCDF3A" w14:textId="77777777" w:rsidR="00A0190A" w:rsidRDefault="00A0190A" w:rsidP="00A0190A">
      <w:pPr>
        <w:rPr>
          <w:rFonts w:ascii="Times New Roman" w:hAnsi="Times New Roman" w:cs="Times New Roman"/>
          <w:sz w:val="24"/>
          <w:szCs w:val="24"/>
        </w:rPr>
      </w:pPr>
    </w:p>
    <w:p w14:paraId="630C787A" w14:textId="77777777" w:rsidR="00A0190A" w:rsidRDefault="00A0190A" w:rsidP="00A0190A">
      <w:pPr>
        <w:rPr>
          <w:rFonts w:ascii="Times New Roman" w:hAnsi="Times New Roman" w:cs="Times New Roman"/>
          <w:sz w:val="24"/>
          <w:szCs w:val="24"/>
        </w:rPr>
      </w:pPr>
      <w:r w:rsidRPr="00A019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EB0">
        <w:rPr>
          <w:rFonts w:ascii="Times New Roman" w:hAnsi="Times New Roman" w:cs="Times New Roman"/>
          <w:sz w:val="24"/>
          <w:szCs w:val="24"/>
        </w:rPr>
        <w:t xml:space="preserve">Multivariate regression results from </w:t>
      </w:r>
      <w:r w:rsidRPr="001D5EB0">
        <w:rPr>
          <w:rFonts w:ascii="Times New Roman" w:hAnsi="Times New Roman" w:cs="Times New Roman"/>
          <w:i/>
          <w:iCs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1D5EB0">
        <w:rPr>
          <w:rFonts w:ascii="Times New Roman" w:hAnsi="Times New Roman" w:cs="Times New Roman"/>
          <w:sz w:val="24"/>
          <w:szCs w:val="24"/>
        </w:rPr>
        <w:t xml:space="preserve"> showing </w:t>
      </w:r>
      <w:r>
        <w:rPr>
          <w:rFonts w:ascii="Times New Roman" w:hAnsi="Times New Roman" w:cs="Times New Roman"/>
          <w:sz w:val="24"/>
          <w:szCs w:val="24"/>
        </w:rPr>
        <w:t>relationship between</w:t>
      </w:r>
      <w:r w:rsidRPr="001D5EB0">
        <w:rPr>
          <w:rFonts w:ascii="Times New Roman" w:hAnsi="Times New Roman" w:cs="Times New Roman"/>
          <w:sz w:val="24"/>
          <w:szCs w:val="24"/>
        </w:rPr>
        <w:t xml:space="preserve"> AMAS and SAQ on directional number line estimation accuracy and reaction time</w:t>
      </w:r>
      <w:r>
        <w:rPr>
          <w:rFonts w:ascii="Times New Roman" w:hAnsi="Times New Roman" w:cs="Times New Roman"/>
          <w:sz w:val="24"/>
          <w:szCs w:val="24"/>
        </w:rPr>
        <w:t xml:space="preserve"> (RT)</w:t>
      </w:r>
      <w:r w:rsidRPr="001D5EB0">
        <w:rPr>
          <w:rFonts w:ascii="Times New Roman" w:hAnsi="Times New Roman" w:cs="Times New Roman"/>
          <w:sz w:val="24"/>
          <w:szCs w:val="24"/>
        </w:rPr>
        <w:t xml:space="preserve"> across four spatial orientations</w:t>
      </w:r>
      <w:r>
        <w:rPr>
          <w:rFonts w:ascii="Times New Roman" w:hAnsi="Times New Roman" w:cs="Times New Roman"/>
          <w:sz w:val="24"/>
          <w:szCs w:val="24"/>
        </w:rPr>
        <w:t>, where *** denotes significance at the level p &lt; 0.001, while * denotes significance at the level p &lt; 0.05.</w:t>
      </w:r>
    </w:p>
    <w:p w14:paraId="2B97FEFB" w14:textId="77777777" w:rsidR="00AA203E" w:rsidRPr="00AA203E" w:rsidRDefault="00AA203E" w:rsidP="00AA203E">
      <w:pPr>
        <w:rPr>
          <w:rFonts w:ascii="Times New Roman" w:hAnsi="Times New Roman" w:cs="Times New Roman"/>
          <w:sz w:val="24"/>
          <w:szCs w:val="24"/>
        </w:rPr>
      </w:pPr>
    </w:p>
    <w:p w14:paraId="011DB622" w14:textId="77777777" w:rsidR="00AA203E" w:rsidRPr="00AA203E" w:rsidRDefault="00AA203E" w:rsidP="00AA203E">
      <w:pPr>
        <w:rPr>
          <w:rFonts w:ascii="Times New Roman" w:hAnsi="Times New Roman" w:cs="Times New Roman"/>
          <w:sz w:val="24"/>
          <w:szCs w:val="24"/>
        </w:rPr>
      </w:pPr>
    </w:p>
    <w:p w14:paraId="1FC8958C" w14:textId="7BF3D5AC" w:rsidR="00AA203E" w:rsidRPr="00AA203E" w:rsidRDefault="00AA203E">
      <w:pPr>
        <w:rPr>
          <w:rFonts w:ascii="Times New Roman" w:hAnsi="Times New Roman" w:cs="Times New Roman"/>
          <w:sz w:val="24"/>
          <w:szCs w:val="24"/>
        </w:rPr>
      </w:pPr>
      <w:r w:rsidRPr="00AA203E">
        <w:rPr>
          <w:rFonts w:ascii="Times New Roman" w:hAnsi="Times New Roman" w:cs="Times New Roman"/>
          <w:sz w:val="24"/>
          <w:szCs w:val="24"/>
        </w:rPr>
        <w:br w:type="page"/>
      </w:r>
    </w:p>
    <w:p w14:paraId="104510A8" w14:textId="52FC8E70" w:rsidR="002B0319" w:rsidRPr="00FE2951" w:rsidRDefault="00A0190A" w:rsidP="004E4F1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610011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xperiment 3</w:t>
      </w:r>
      <w:bookmarkEnd w:id="0"/>
    </w:p>
    <w:p w14:paraId="11B74720" w14:textId="77777777" w:rsidR="003A17B4" w:rsidRDefault="003A17B4" w:rsidP="004E4F1D">
      <w:pPr>
        <w:rPr>
          <w:rFonts w:ascii="Times New Roman" w:hAnsi="Times New Roman" w:cs="Times New Roman"/>
          <w:sz w:val="24"/>
          <w:szCs w:val="24"/>
        </w:rPr>
      </w:pPr>
    </w:p>
    <w:p w14:paraId="269F646B" w14:textId="77777777" w:rsidR="001D5EB0" w:rsidRDefault="001D5EB0" w:rsidP="001D5EB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766"/>
        <w:gridCol w:w="1745"/>
        <w:gridCol w:w="1359"/>
        <w:gridCol w:w="1211"/>
      </w:tblGrid>
      <w:tr w:rsidR="00253947" w14:paraId="1C10F805" w14:textId="63DC6D92" w:rsidTr="00A0190A"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14:paraId="2D70B3AA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Scale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</w:tcPr>
          <w:p w14:paraId="57A94458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Measure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13AFB7AB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14:paraId="5725CA7A" w14:textId="77777777" w:rsidR="00253947" w:rsidRPr="001D5EB0" w:rsidRDefault="00253947" w:rsidP="001E58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5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1A646BC8" w14:textId="29397A3A" w:rsidR="00253947" w:rsidRPr="001D5EB0" w:rsidRDefault="00253947" w:rsidP="001E58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5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²</w:t>
            </w:r>
          </w:p>
        </w:tc>
      </w:tr>
      <w:tr w:rsidR="00253947" w14:paraId="415E6BC4" w14:textId="1987A728" w:rsidTr="0011318E">
        <w:tc>
          <w:tcPr>
            <w:tcW w:w="1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7916F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S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34351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A34CC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83CB1" w14:textId="1F4486B5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478A9" w14:textId="4E841515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253947" w14:paraId="6C526234" w14:textId="063597AE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91F3C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02341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2254204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625F47" w14:textId="7792EF1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5108AF19" w14:textId="68A885B4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253947" w14:paraId="2100C3C5" w14:textId="55323776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8E6026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0B6401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0837CE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A51B195" w14:textId="234A2F83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2867A7E" w14:textId="2CB7753C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253947" w14:paraId="636E9C88" w14:textId="7C15F854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32061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DDEB7A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A9F70AC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B27004" w14:textId="310B04A5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947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71E4B66F" w14:textId="2BBE8FFC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253947" w14:paraId="146F5EF4" w14:textId="6E37C445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77FEC6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75C4F4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C118202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6B55780" w14:textId="4BC04EC4" w:rsidR="00253947" w:rsidRDefault="00941DE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DEA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C718652" w14:textId="5D01E812" w:rsidR="00253947" w:rsidRDefault="00941DEA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253947" w14:paraId="1D173A15" w14:textId="5A3AF059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9A7DE7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CB06E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1693791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C8573B8" w14:textId="688B1259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2236A37" w14:textId="3F733C02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253947" w14:paraId="2230E543" w14:textId="43AE7854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BEE1B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8A3750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789FB4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093733D" w14:textId="3E169154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74AF8C6" w14:textId="3F1B8D54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253947" w14:paraId="0FA9D406" w14:textId="323677A2" w:rsidTr="001A17C4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D7F40F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AD08C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CDF5051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E191BDF" w14:textId="7C0E6B98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984210" w14:textId="5D35A48F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253947" w14:paraId="29944FEF" w14:textId="622B5333" w:rsidTr="0011318E"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379558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Q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68F60F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1B473EA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2CFD4D7" w14:textId="52E10258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323C13E" w14:textId="135F8794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253947" w14:paraId="43C04354" w14:textId="7DB928B5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CB5F50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45196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88AB2F3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BFFC462" w14:textId="27025238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35BA901" w14:textId="59CBF13E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253947" w14:paraId="1336D7E7" w14:textId="2E6F71F1" w:rsidTr="0011318E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E3D13F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DF2EA8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C0DDBE5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B99324" w14:textId="195129D8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B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472F795" w14:textId="28E57345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253947" w14:paraId="73FC4E8A" w14:textId="4990B81D" w:rsidTr="001A17C4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58485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B9C6B9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20969F7" w14:textId="77777777" w:rsidR="00253947" w:rsidRDefault="00253947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3322DD" w14:textId="0374E633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FF41816" w14:textId="5471AFCB" w:rsidR="00253947" w:rsidRDefault="003A17B4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1A17C4" w14:paraId="69C4BDF0" w14:textId="624CDEE1" w:rsidTr="001A17C4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DF2E1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 w:val="restart"/>
            <w:tcBorders>
              <w:top w:val="nil"/>
              <w:left w:val="nil"/>
              <w:right w:val="nil"/>
            </w:tcBorders>
          </w:tcPr>
          <w:p w14:paraId="7C3B6732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DF2D19E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76055F8" w14:textId="5E0FBA85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A0F443E" w14:textId="1C7361F3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1A17C4" w14:paraId="7D61B076" w14:textId="76B9C494" w:rsidTr="001A17C4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B796E0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left w:val="nil"/>
              <w:right w:val="nil"/>
            </w:tcBorders>
          </w:tcPr>
          <w:p w14:paraId="0D23DE6E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418C747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5A1B3CE" w14:textId="3C4D928E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4FB75B99" w14:textId="42972AB1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1A17C4" w14:paraId="20C4C540" w14:textId="4841E3E8" w:rsidTr="001A17C4"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BB9E66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left w:val="nil"/>
              <w:right w:val="nil"/>
            </w:tcBorders>
          </w:tcPr>
          <w:p w14:paraId="63B86886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48EC2BC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D168E8" w14:textId="63C9E8CB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2D127A1" w14:textId="53F4AFAD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1A17C4" w14:paraId="09FCE005" w14:textId="4CEA17FD" w:rsidTr="001A17C4">
        <w:tc>
          <w:tcPr>
            <w:tcW w:w="16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FF580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0A13C1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4AE4D" w14:textId="77777777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F9BFD" w14:textId="32DDEFB4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17C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73035" w14:textId="6A8E422B" w:rsidR="001A17C4" w:rsidRDefault="001A17C4" w:rsidP="001A1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</w:tbl>
    <w:p w14:paraId="79F3CF92" w14:textId="77777777" w:rsidR="00A0190A" w:rsidRDefault="00A0190A" w:rsidP="001D5EB0">
      <w:pPr>
        <w:rPr>
          <w:rFonts w:ascii="Times New Roman" w:hAnsi="Times New Roman" w:cs="Times New Roman"/>
          <w:sz w:val="24"/>
          <w:szCs w:val="24"/>
        </w:rPr>
      </w:pPr>
    </w:p>
    <w:p w14:paraId="16E1B6F5" w14:textId="45200F32" w:rsidR="001D5EB0" w:rsidRDefault="001D5EB0" w:rsidP="001D5EB0">
      <w:pPr>
        <w:rPr>
          <w:rFonts w:ascii="Times New Roman" w:hAnsi="Times New Roman" w:cs="Times New Roman"/>
          <w:sz w:val="24"/>
          <w:szCs w:val="24"/>
        </w:rPr>
      </w:pPr>
      <w:r w:rsidRPr="00A019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EB0">
        <w:rPr>
          <w:rFonts w:ascii="Times New Roman" w:hAnsi="Times New Roman" w:cs="Times New Roman"/>
          <w:sz w:val="24"/>
          <w:szCs w:val="24"/>
        </w:rPr>
        <w:t xml:space="preserve">Multivariate regression results from </w:t>
      </w:r>
      <w:r w:rsidRPr="001D5EB0">
        <w:rPr>
          <w:rFonts w:ascii="Times New Roman" w:hAnsi="Times New Roman" w:cs="Times New Roman"/>
          <w:i/>
          <w:iCs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1D5EB0">
        <w:rPr>
          <w:rFonts w:ascii="Times New Roman" w:hAnsi="Times New Roman" w:cs="Times New Roman"/>
          <w:sz w:val="24"/>
          <w:szCs w:val="24"/>
        </w:rPr>
        <w:t xml:space="preserve"> showing </w:t>
      </w:r>
      <w:r>
        <w:rPr>
          <w:rFonts w:ascii="Times New Roman" w:hAnsi="Times New Roman" w:cs="Times New Roman"/>
          <w:sz w:val="24"/>
          <w:szCs w:val="24"/>
        </w:rPr>
        <w:t>relationship between</w:t>
      </w:r>
      <w:r w:rsidRPr="001D5EB0">
        <w:rPr>
          <w:rFonts w:ascii="Times New Roman" w:hAnsi="Times New Roman" w:cs="Times New Roman"/>
          <w:sz w:val="24"/>
          <w:szCs w:val="24"/>
        </w:rPr>
        <w:t xml:space="preserve"> AMAS and SAQ on directional number line estimation accuracy and reaction time</w:t>
      </w:r>
      <w:r>
        <w:rPr>
          <w:rFonts w:ascii="Times New Roman" w:hAnsi="Times New Roman" w:cs="Times New Roman"/>
          <w:sz w:val="24"/>
          <w:szCs w:val="24"/>
        </w:rPr>
        <w:t xml:space="preserve"> (RT)</w:t>
      </w:r>
      <w:r w:rsidRPr="001D5EB0">
        <w:rPr>
          <w:rFonts w:ascii="Times New Roman" w:hAnsi="Times New Roman" w:cs="Times New Roman"/>
          <w:sz w:val="24"/>
          <w:szCs w:val="24"/>
        </w:rPr>
        <w:t xml:space="preserve"> across four spatial orientations</w:t>
      </w:r>
      <w:r w:rsidR="0011318E">
        <w:rPr>
          <w:rFonts w:ascii="Times New Roman" w:hAnsi="Times New Roman" w:cs="Times New Roman"/>
          <w:sz w:val="24"/>
          <w:szCs w:val="24"/>
        </w:rPr>
        <w:t>, where *** denotes significance at the level p &lt; 0.001, while * denotes significance at the level p &lt; 0.05.</w:t>
      </w:r>
    </w:p>
    <w:p w14:paraId="5540AE6F" w14:textId="77777777" w:rsidR="001D5EB0" w:rsidRDefault="001D5EB0" w:rsidP="001D5EB0">
      <w:pPr>
        <w:rPr>
          <w:rFonts w:ascii="Times New Roman" w:hAnsi="Times New Roman" w:cs="Times New Roman"/>
          <w:sz w:val="24"/>
          <w:szCs w:val="24"/>
        </w:rPr>
      </w:pPr>
    </w:p>
    <w:p w14:paraId="7CE6D790" w14:textId="3E16436F" w:rsidR="007911F0" w:rsidRDefault="007911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25C885" w14:textId="40F9D4CF" w:rsidR="001D5EB0" w:rsidRPr="007911F0" w:rsidRDefault="007911F0" w:rsidP="004E4F1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911F0">
        <w:rPr>
          <w:rFonts w:ascii="Times New Roman" w:hAnsi="Times New Roman" w:cs="Times New Roman"/>
          <w:b/>
          <w:bCs/>
          <w:sz w:val="28"/>
          <w:szCs w:val="28"/>
        </w:rPr>
        <w:lastRenderedPageBreak/>
        <w:t>Exploration of STEM background and study variables</w:t>
      </w:r>
    </w:p>
    <w:p w14:paraId="5F6BAE6A" w14:textId="410EF951" w:rsidR="002B0319" w:rsidRDefault="002B0319" w:rsidP="004E4F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6" w:type="dxa"/>
        <w:tblInd w:w="-5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693"/>
        <w:gridCol w:w="2693"/>
      </w:tblGrid>
      <w:tr w:rsidR="00C11D1E" w:rsidRPr="00C11D1E" w14:paraId="35C99153" w14:textId="77777777" w:rsidTr="001E587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2F4491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6654CE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Exp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D02C7E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Exp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47A673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Exp 3</w:t>
            </w:r>
          </w:p>
        </w:tc>
      </w:tr>
      <w:tr w:rsidR="00C11D1E" w:rsidRPr="00C11D1E" w14:paraId="6BA85A72" w14:textId="77777777" w:rsidTr="001E5876"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</w:tcPr>
          <w:p w14:paraId="10D8E742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Arithmetic Erro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C2C9B1A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78) = 0.28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6472345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35) = 0.08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  <w:right w:val="nil"/>
            </w:tcBorders>
          </w:tcPr>
          <w:p w14:paraId="7220B40D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 xml:space="preserve">t (134) = 1.66  </w:t>
            </w:r>
          </w:p>
        </w:tc>
      </w:tr>
      <w:tr w:rsidR="00C11D1E" w:rsidRPr="00C11D1E" w14:paraId="4574C1F5" w14:textId="77777777" w:rsidTr="001E5876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4A2ADD8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Arithmetic R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F3F6A2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 xml:space="preserve">t (178) = -1.69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49836A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35) = -0.15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84335D2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 xml:space="preserve">t (134) = -0.29 </w:t>
            </w:r>
          </w:p>
        </w:tc>
      </w:tr>
      <w:tr w:rsidR="00C11D1E" w:rsidRPr="00C11D1E" w14:paraId="696BBF14" w14:textId="77777777" w:rsidTr="001E5876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B41B9D5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Number Line Erro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82F474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78) = 0.1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E8B1FA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35) = -1.6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77008142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34) = -0.39</w:t>
            </w:r>
          </w:p>
        </w:tc>
      </w:tr>
      <w:tr w:rsidR="00C11D1E" w:rsidRPr="00C11D1E" w14:paraId="2EB11A95" w14:textId="77777777" w:rsidTr="001E5876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58E5714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Number Line R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AF7AED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78) = 0.4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0B95B7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35) = -0.21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14:paraId="627B491F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t (134) = -1.27</w:t>
            </w:r>
          </w:p>
        </w:tc>
      </w:tr>
      <w:tr w:rsidR="00C11D1E" w:rsidRPr="00C11D1E" w14:paraId="51C24102" w14:textId="77777777" w:rsidTr="001E5876"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</w:tcPr>
          <w:p w14:paraId="5B558451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Gender x STE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AC20E7C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χ²(1) = 0.49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1B29CF1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χ²(1) = 13.83*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14:paraId="3C3B80A0" w14:textId="77777777" w:rsidR="00C11D1E" w:rsidRPr="00C11D1E" w:rsidRDefault="00C11D1E" w:rsidP="001E5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D1E">
              <w:rPr>
                <w:rFonts w:ascii="Times New Roman" w:hAnsi="Times New Roman" w:cs="Times New Roman"/>
                <w:sz w:val="24"/>
                <w:szCs w:val="24"/>
              </w:rPr>
              <w:t>χ²(1) = 11.355***</w:t>
            </w:r>
          </w:p>
        </w:tc>
      </w:tr>
    </w:tbl>
    <w:p w14:paraId="0B06145A" w14:textId="77777777" w:rsidR="00C11D1E" w:rsidRPr="00C11D1E" w:rsidRDefault="00C11D1E" w:rsidP="00C11D1E">
      <w:pPr>
        <w:rPr>
          <w:rFonts w:ascii="Times New Roman" w:hAnsi="Times New Roman" w:cs="Times New Roman"/>
          <w:sz w:val="24"/>
          <w:szCs w:val="24"/>
        </w:rPr>
      </w:pPr>
    </w:p>
    <w:p w14:paraId="7F8AA6C3" w14:textId="1E9FA88C" w:rsidR="00C11D1E" w:rsidRPr="00C11D1E" w:rsidRDefault="00C11D1E" w:rsidP="00C11D1E">
      <w:pPr>
        <w:rPr>
          <w:rFonts w:ascii="Times New Roman" w:hAnsi="Times New Roman" w:cs="Times New Roman"/>
          <w:sz w:val="24"/>
          <w:szCs w:val="24"/>
        </w:rPr>
      </w:pPr>
      <w:r w:rsidRPr="00C11D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4</w:t>
      </w:r>
      <w:r w:rsidRPr="00C11D1E">
        <w:rPr>
          <w:rFonts w:ascii="Times New Roman" w:hAnsi="Times New Roman" w:cs="Times New Roman"/>
          <w:sz w:val="24"/>
          <w:szCs w:val="24"/>
        </w:rPr>
        <w:t xml:space="preserve"> Exploratory analyses examining the relationship between STEM background and number line task performance, and gender across Experiments 1 – 3, where *** denotes significance at the level p &lt; 0.001, while * denotes significance at the level p &lt; 0.05.</w:t>
      </w:r>
    </w:p>
    <w:p w14:paraId="2368496E" w14:textId="5EF35253" w:rsidR="002B0319" w:rsidRDefault="002B0319" w:rsidP="004E4F1D">
      <w:pPr>
        <w:rPr>
          <w:rFonts w:ascii="Times New Roman" w:hAnsi="Times New Roman" w:cs="Times New Roman"/>
          <w:sz w:val="24"/>
          <w:szCs w:val="24"/>
        </w:rPr>
      </w:pPr>
    </w:p>
    <w:p w14:paraId="2F2AC283" w14:textId="69B8251E" w:rsidR="00B95B1B" w:rsidRPr="00BE00CF" w:rsidRDefault="00B95B1B" w:rsidP="00B95B1B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95B1B" w:rsidRPr="00BE00C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79117" w14:textId="77777777" w:rsidR="000E4703" w:rsidRDefault="000E4703" w:rsidP="00654887">
      <w:pPr>
        <w:spacing w:after="0" w:line="240" w:lineRule="auto"/>
      </w:pPr>
      <w:r>
        <w:separator/>
      </w:r>
    </w:p>
  </w:endnote>
  <w:endnote w:type="continuationSeparator" w:id="0">
    <w:p w14:paraId="571C8CFA" w14:textId="77777777" w:rsidR="000E4703" w:rsidRDefault="000E4703" w:rsidP="00654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4A2F5" w14:textId="77777777" w:rsidR="000E4703" w:rsidRDefault="000E4703" w:rsidP="00654887">
      <w:pPr>
        <w:spacing w:after="0" w:line="240" w:lineRule="auto"/>
      </w:pPr>
      <w:r>
        <w:separator/>
      </w:r>
    </w:p>
  </w:footnote>
  <w:footnote w:type="continuationSeparator" w:id="0">
    <w:p w14:paraId="0A8E5A47" w14:textId="77777777" w:rsidR="000E4703" w:rsidRDefault="000E4703" w:rsidP="006548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87051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B03B6A" w14:textId="59CABBC0" w:rsidR="005B5CA4" w:rsidRDefault="005B5C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E9C91" w14:textId="77777777" w:rsidR="005B5CA4" w:rsidRDefault="005B5C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FE3"/>
    <w:rsid w:val="00080839"/>
    <w:rsid w:val="000D70B4"/>
    <w:rsid w:val="000E4703"/>
    <w:rsid w:val="0011318E"/>
    <w:rsid w:val="00124EB9"/>
    <w:rsid w:val="00156086"/>
    <w:rsid w:val="00157130"/>
    <w:rsid w:val="001735F9"/>
    <w:rsid w:val="001A17C4"/>
    <w:rsid w:val="001D5EB0"/>
    <w:rsid w:val="00225DB4"/>
    <w:rsid w:val="00253947"/>
    <w:rsid w:val="002B0319"/>
    <w:rsid w:val="002E1255"/>
    <w:rsid w:val="00320334"/>
    <w:rsid w:val="003761F7"/>
    <w:rsid w:val="003A17B4"/>
    <w:rsid w:val="003B6B17"/>
    <w:rsid w:val="0043659B"/>
    <w:rsid w:val="004E4F1D"/>
    <w:rsid w:val="005B0398"/>
    <w:rsid w:val="005B5CA4"/>
    <w:rsid w:val="006320E6"/>
    <w:rsid w:val="006334EE"/>
    <w:rsid w:val="00654887"/>
    <w:rsid w:val="006617E3"/>
    <w:rsid w:val="006E3F8A"/>
    <w:rsid w:val="006F5682"/>
    <w:rsid w:val="007279B7"/>
    <w:rsid w:val="00735FAA"/>
    <w:rsid w:val="00737F32"/>
    <w:rsid w:val="007879A1"/>
    <w:rsid w:val="007911F0"/>
    <w:rsid w:val="007A0783"/>
    <w:rsid w:val="00894C39"/>
    <w:rsid w:val="008B7298"/>
    <w:rsid w:val="008C2FE3"/>
    <w:rsid w:val="008D6771"/>
    <w:rsid w:val="008F71C9"/>
    <w:rsid w:val="00941DEA"/>
    <w:rsid w:val="0095479C"/>
    <w:rsid w:val="00A0190A"/>
    <w:rsid w:val="00AA203E"/>
    <w:rsid w:val="00B569A7"/>
    <w:rsid w:val="00B7428F"/>
    <w:rsid w:val="00B95B1B"/>
    <w:rsid w:val="00BE00CF"/>
    <w:rsid w:val="00C11D1E"/>
    <w:rsid w:val="00C42229"/>
    <w:rsid w:val="00D01639"/>
    <w:rsid w:val="00D86D6D"/>
    <w:rsid w:val="00DF6BD2"/>
    <w:rsid w:val="00EA16EA"/>
    <w:rsid w:val="00ED35F3"/>
    <w:rsid w:val="00F97A9D"/>
    <w:rsid w:val="00FB617C"/>
    <w:rsid w:val="00FE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B669B"/>
  <w15:chartTrackingRefBased/>
  <w15:docId w15:val="{C9A941A8-E48D-4064-AE28-096A8848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887"/>
  </w:style>
  <w:style w:type="paragraph" w:styleId="Footer">
    <w:name w:val="footer"/>
    <w:basedOn w:val="Normal"/>
    <w:link w:val="FooterChar"/>
    <w:uiPriority w:val="99"/>
    <w:unhideWhenUsed/>
    <w:rsid w:val="006548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887"/>
  </w:style>
  <w:style w:type="table" w:styleId="TableGrid">
    <w:name w:val="Table Grid"/>
    <w:basedOn w:val="TableNormal"/>
    <w:uiPriority w:val="39"/>
    <w:rsid w:val="0073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onard</dc:creator>
  <cp:keywords/>
  <dc:description/>
  <cp:lastModifiedBy>Sophie Leonard</cp:lastModifiedBy>
  <cp:revision>11</cp:revision>
  <dcterms:created xsi:type="dcterms:W3CDTF">2023-08-10T11:03:00Z</dcterms:created>
  <dcterms:modified xsi:type="dcterms:W3CDTF">2025-08-14T16:49:00Z</dcterms:modified>
</cp:coreProperties>
</file>